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96D8E" w14:textId="77777777" w:rsidR="00597E59" w:rsidRPr="00014BD6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014BD6">
        <w:rPr>
          <w:rFonts w:ascii="Times New Roman" w:hAnsi="Times New Roman" w:cs="Times New Roman" w:hint="eastAsia"/>
          <w:b/>
          <w:bCs/>
          <w:sz w:val="24"/>
        </w:rPr>
        <w:t>S</w:t>
      </w:r>
      <w:r w:rsidRPr="00014BD6">
        <w:rPr>
          <w:rFonts w:ascii="Times New Roman" w:hAnsi="Times New Roman" w:cs="Times New Roman"/>
          <w:b/>
          <w:bCs/>
          <w:sz w:val="24"/>
        </w:rPr>
        <w:t>1</w:t>
      </w:r>
      <w:r w:rsidRPr="00014BD6">
        <w:rPr>
          <w:rFonts w:ascii="Times New Roman" w:hAnsi="Times New Roman" w:cs="Times New Roman" w:hint="eastAsia"/>
          <w:b/>
          <w:bCs/>
          <w:sz w:val="24"/>
        </w:rPr>
        <w:t xml:space="preserve"> Steatogenic medication for more than 3 months</w:t>
      </w:r>
    </w:p>
    <w:tbl>
      <w:tblPr>
        <w:tblW w:w="6141" w:type="dxa"/>
        <w:jc w:val="center"/>
        <w:tblLayout w:type="fixed"/>
        <w:tblLook w:val="04A0" w:firstRow="1" w:lastRow="0" w:firstColumn="1" w:lastColumn="0" w:noHBand="0" w:noVBand="1"/>
      </w:tblPr>
      <w:tblGrid>
        <w:gridCol w:w="2089"/>
        <w:gridCol w:w="2780"/>
        <w:gridCol w:w="1272"/>
      </w:tblGrid>
      <w:tr w:rsidR="00014BD6" w:rsidRPr="00014BD6" w14:paraId="43D95A27" w14:textId="77777777">
        <w:trPr>
          <w:trHeight w:val="340"/>
          <w:jc w:val="center"/>
        </w:trPr>
        <w:tc>
          <w:tcPr>
            <w:tcW w:w="486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F1CCD28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 xml:space="preserve">teatogenic </w:t>
            </w: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edications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F7648E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>Number</w:t>
            </w:r>
          </w:p>
        </w:tc>
      </w:tr>
      <w:tr w:rsidR="00014BD6" w:rsidRPr="00014BD6" w14:paraId="3289CD5F" w14:textId="77777777">
        <w:trPr>
          <w:trHeight w:val="310"/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645759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Glucocorticoid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A842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Prednisone</w:t>
            </w: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, </w:t>
            </w: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Prednisol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A4EC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22</w:t>
            </w:r>
          </w:p>
        </w:tc>
      </w:tr>
      <w:tr w:rsidR="00014BD6" w:rsidRPr="00014BD6" w14:paraId="76B2B76F" w14:textId="77777777">
        <w:trPr>
          <w:trHeight w:val="380"/>
          <w:jc w:val="center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B9894F8" w14:textId="77777777" w:rsidR="00597E59" w:rsidRPr="00014BD6" w:rsidRDefault="00597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D7AB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Dexamethas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99269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</w:tr>
      <w:tr w:rsidR="00014BD6" w:rsidRPr="00014BD6" w14:paraId="0CF50BD2" w14:textId="77777777">
        <w:trPr>
          <w:trHeight w:val="380"/>
          <w:jc w:val="center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340FBD" w14:textId="77777777" w:rsidR="00597E59" w:rsidRPr="00014BD6" w:rsidRDefault="00597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CAD97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Hydrocortis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C2ADB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</w:tr>
      <w:tr w:rsidR="00014BD6" w:rsidRPr="00014BD6" w14:paraId="32A3B8C9" w14:textId="77777777">
        <w:trPr>
          <w:trHeight w:val="380"/>
          <w:jc w:val="center"/>
        </w:trPr>
        <w:tc>
          <w:tcPr>
            <w:tcW w:w="208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33F39" w14:textId="77777777" w:rsidR="00597E59" w:rsidRPr="00014BD6" w:rsidRDefault="00597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2F91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Methylprednisol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6C0EB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</w:tr>
      <w:tr w:rsidR="00014BD6" w:rsidRPr="00014BD6" w14:paraId="13265F8E" w14:textId="77777777">
        <w:trPr>
          <w:trHeight w:val="380"/>
          <w:jc w:val="center"/>
        </w:trPr>
        <w:tc>
          <w:tcPr>
            <w:tcW w:w="4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4C073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Tamoxif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D5EB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014BD6" w:rsidRPr="00014BD6" w14:paraId="346FA42B" w14:textId="77777777">
        <w:trPr>
          <w:trHeight w:val="380"/>
          <w:jc w:val="center"/>
        </w:trPr>
        <w:tc>
          <w:tcPr>
            <w:tcW w:w="4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C937E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Amiodar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3187F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</w:tr>
      <w:tr w:rsidR="00014BD6" w:rsidRPr="00014BD6" w14:paraId="6E3F290F" w14:textId="77777777">
        <w:trPr>
          <w:trHeight w:val="380"/>
          <w:jc w:val="center"/>
        </w:trPr>
        <w:tc>
          <w:tcPr>
            <w:tcW w:w="4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9CBE8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Methotrex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454B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</w:tr>
      <w:tr w:rsidR="00014BD6" w:rsidRPr="00014BD6" w14:paraId="11BF268A" w14:textId="77777777">
        <w:trPr>
          <w:trHeight w:val="395"/>
          <w:jc w:val="center"/>
        </w:trPr>
        <w:tc>
          <w:tcPr>
            <w:tcW w:w="48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81703FD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>Divalproex Sodium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600A4CC" w14:textId="77777777" w:rsidR="00597E59" w:rsidRPr="00014B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4BD6"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</w:p>
        </w:tc>
      </w:tr>
    </w:tbl>
    <w:p w14:paraId="6D363C7E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54BBAF19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3F393FB4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124DAC44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8D6784E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6D22CBD" w14:textId="77777777" w:rsidR="00597E59" w:rsidRPr="00014BD6" w:rsidRDefault="00597E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280B37C9" w14:textId="77777777" w:rsidR="00597E59" w:rsidRPr="00014BD6" w:rsidRDefault="00000000">
      <w:pPr>
        <w:spacing w:line="360" w:lineRule="auto"/>
        <w:ind w:firstLineChars="700" w:firstLine="1680"/>
        <w:rPr>
          <w:rFonts w:ascii="Times New Roman" w:hAnsi="Times New Roman" w:cs="Times New Roman"/>
          <w:b/>
          <w:bCs/>
          <w:sz w:val="24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>Supplementary T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014BD6">
        <w:rPr>
          <w:rFonts w:ascii="Times New Roman" w:hAnsi="Times New Roman" w:cs="Times New Roman" w:hint="eastAsia"/>
          <w:b/>
          <w:bCs/>
          <w:sz w:val="24"/>
        </w:rPr>
        <w:t>S2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 Baseline characteristics according to body mass index</w:t>
      </w:r>
    </w:p>
    <w:tbl>
      <w:tblPr>
        <w:tblW w:w="10873" w:type="dxa"/>
        <w:jc w:val="center"/>
        <w:tblLayout w:type="fixed"/>
        <w:tblLook w:val="04A0" w:firstRow="1" w:lastRow="0" w:firstColumn="1" w:lastColumn="0" w:noHBand="0" w:noVBand="1"/>
      </w:tblPr>
      <w:tblGrid>
        <w:gridCol w:w="2137"/>
        <w:gridCol w:w="1350"/>
        <w:gridCol w:w="1621"/>
        <w:gridCol w:w="1343"/>
        <w:gridCol w:w="1479"/>
        <w:gridCol w:w="1870"/>
        <w:gridCol w:w="1073"/>
      </w:tblGrid>
      <w:tr w:rsidR="00014BD6" w:rsidRPr="00014BD6" w14:paraId="1420FA94" w14:textId="77777777">
        <w:trPr>
          <w:trHeight w:val="340"/>
          <w:jc w:val="center"/>
        </w:trPr>
        <w:tc>
          <w:tcPr>
            <w:tcW w:w="21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67EDCA" w14:textId="77777777" w:rsidR="00597E59" w:rsidRPr="00014BD6" w:rsidRDefault="00000000">
            <w:pPr>
              <w:spacing w:line="360" w:lineRule="auto"/>
              <w:jc w:val="left"/>
              <w:rPr>
                <w:rFonts w:ascii="Arial" w:eastAsia="SimSun" w:hAnsi="Arial" w:cs="Arial"/>
                <w:sz w:val="15"/>
                <w:szCs w:val="15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1A3B1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nderweight</w:t>
            </w:r>
          </w:p>
          <w:p w14:paraId="5858EF7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&lt;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18.5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E77E7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Normal weight 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BMI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18.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-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EBC46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verweight</w:t>
            </w:r>
          </w:p>
          <w:p w14:paraId="44DB1C4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2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-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D7CC3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besity class I BMI 30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-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1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C25BA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besity class II /III</w:t>
            </w:r>
          </w:p>
          <w:p w14:paraId="0C440C2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≥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93549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14BD6" w:rsidRPr="00014BD6" w14:paraId="4BA3833B" w14:textId="77777777">
        <w:trPr>
          <w:trHeight w:val="31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9AB7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330A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09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96B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17F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13F2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D962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0A726EA1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E473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ighted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38E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9850.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72F5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52133.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F22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64787.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5C9B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33887.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7156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51343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7159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65C7CAA" w14:textId="77777777">
        <w:trPr>
          <w:trHeight w:val="3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BD6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FF02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12 ± 13.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BFD2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24 ± 14.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835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15 ± 14.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83C5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65 ± 13.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06A6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15 ± 14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576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43CC3D32" w14:textId="77777777">
        <w:trPr>
          <w:trHeight w:val="3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7429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D44D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77D6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4310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39FA5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46D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9C3E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3DCE83EE" w14:textId="77777777">
        <w:trPr>
          <w:trHeight w:val="382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725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6E6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181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220F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031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D4F2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2A346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45A321AC" w14:textId="77777777">
        <w:trPr>
          <w:trHeight w:val="371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109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11D2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.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7AEF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.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1F1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45C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067A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5F84A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FB81AF7" w14:textId="77777777">
        <w:trPr>
          <w:trHeight w:val="407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FA7D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thnicity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B8B7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C42BC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902A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8CBF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68FA2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13B2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9</w:t>
            </w:r>
          </w:p>
        </w:tc>
      </w:tr>
      <w:tr w:rsidR="00014BD6" w:rsidRPr="00014BD6" w14:paraId="69BFF349" w14:textId="77777777">
        <w:trPr>
          <w:trHeight w:val="407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6BF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D4D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54C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16A3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3BE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673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00E4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209099C" w14:textId="77777777">
        <w:trPr>
          <w:trHeight w:val="4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5144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7E30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3BD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AAA4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44E3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8C8A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78012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F792EE8" w14:textId="77777777">
        <w:trPr>
          <w:trHeight w:val="42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25BB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4941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1A9F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3503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9FB4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480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C223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69FE9FC" w14:textId="77777777">
        <w:trPr>
          <w:trHeight w:val="3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96A9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543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A734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7E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27E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ED90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7E097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54124A0D" w14:textId="77777777">
        <w:trPr>
          <w:trHeight w:val="5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160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verty income ratio category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9EE3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E455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6780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E4C1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9660C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C987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22E411C1" w14:textId="77777777">
        <w:trPr>
          <w:trHeight w:val="43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FA45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≤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AD9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CAAC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88D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581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C50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FF4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87D9BB8" w14:textId="77777777">
        <w:trPr>
          <w:trHeight w:val="432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9D85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&gt;1.3, ≤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DDA3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99B4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626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2BE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6491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F8B3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50366A89" w14:textId="77777777">
        <w:trPr>
          <w:trHeight w:val="394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C5A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A490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11FB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B48F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BD5A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FFC9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60E0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FCAC851" w14:textId="77777777">
        <w:trPr>
          <w:trHeight w:val="38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D8A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t rec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1FC3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60A5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6D00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8112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142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A4BCD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8545B7B" w14:textId="77777777">
        <w:trPr>
          <w:trHeight w:val="42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CB4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ducation level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951F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9F99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840AA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57F71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000C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998B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4428D560" w14:textId="77777777">
        <w:trPr>
          <w:trHeight w:val="382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63D9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≤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EE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.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14E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3B2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8774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605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0F19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8AB5671" w14:textId="77777777">
        <w:trPr>
          <w:trHeight w:val="44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8C8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high school 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31BC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3BE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862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B38D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0C82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7806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0D111BF" w14:textId="77777777">
        <w:trPr>
          <w:trHeight w:val="382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2C3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t rec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AA2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275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5ECE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EF0C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C50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AC415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E7571DE" w14:textId="77777777">
        <w:trPr>
          <w:trHeight w:val="42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2CE7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oke stat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76B4B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C01B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079F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31F3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0C976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76D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5150DDB" w14:textId="77777777">
        <w:trPr>
          <w:trHeight w:val="42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E485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DA4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3B0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C3AF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69B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6F2F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48A28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8EC7287" w14:textId="77777777">
        <w:trPr>
          <w:trHeight w:val="3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13EA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vio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AFE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5361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FB6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4E0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169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C685D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200F42D8" w14:textId="77777777">
        <w:trPr>
          <w:trHeight w:val="3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28E7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5AF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3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DEF7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DA3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DFE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6BE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E0FC1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5BB24364" w14:textId="77777777">
        <w:trPr>
          <w:trHeight w:val="48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293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F020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5.33 ± 7.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532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7.14 ± 9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069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9.79 ± 10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5E9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9.17 ± 10.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FCC5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.81 ± 1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EB92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8F78968" w14:textId="77777777">
        <w:trPr>
          <w:trHeight w:val="44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049F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ight (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16AA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42 ± 5.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498A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27 ± 9.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1034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32 ± 10.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8898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99 ± 11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FB5E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2.75 ± 2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19CC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6E04CB68" w14:textId="77777777">
        <w:trPr>
          <w:trHeight w:val="4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26D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dy mass index (kg/m</w:t>
            </w:r>
            <w:proofErr w:type="gramStart"/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A13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67 ± 0.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24F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19 ± 1.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952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40 ± 1.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456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03 ± 1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F9D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38 ± 5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EE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63FC3F28" w14:textId="77777777">
        <w:trPr>
          <w:trHeight w:val="42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59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Waist Circumference (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2D0C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72 ± 4.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7F6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.00 ± 8.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6DBC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05 ± 7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EAF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.05 ± 7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C97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.67 ± 12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E1F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425E08E5" w14:textId="77777777">
        <w:trPr>
          <w:trHeight w:val="44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C27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ist-to-height rati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510E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 ± 0.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6191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 ± 0.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CDFB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 ± 0.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F6C5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 ± 0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B041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 ± 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7D33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258D4DF0" w14:textId="77777777">
        <w:trPr>
          <w:trHeight w:val="569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80A0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 (1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5FB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7.77 ± 81.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C34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0.07 ± 71.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6428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9.10 ± 67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1FBE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5.52 ± 70.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606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5.20 ± 7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40B9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33A84370" w14:textId="77777777">
        <w:trPr>
          <w:trHeight w:val="61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3BED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glycerides 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DF37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6 ± 1.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2B5A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3 ± 1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FF78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1 ± 1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7B56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8 ± 1.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306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0 ± 2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69BE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6D8A2404" w14:textId="77777777">
        <w:trPr>
          <w:trHeight w:val="748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FAF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-density lipoprotein cholesterol 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B1F4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6 ± 0.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FEC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8 ± 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D871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 ± 0.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52E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1 ± 0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E123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0 ± 0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595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31A928CE" w14:textId="77777777">
        <w:trPr>
          <w:trHeight w:val="49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A87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80C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5 ± 0.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9231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7 ± 1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315A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8 ± 2.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340C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9 ± 2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9BFB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3 ± 3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D38C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336E4421" w14:textId="77777777">
        <w:trPr>
          <w:trHeight w:val="5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F24E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tate aminotransferase 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68E8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87 ± 13.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984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64 ± 12.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F6BC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31 ± 14.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990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32 ± 10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EAE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58 ± 15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B6FD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467FF44" w14:textId="77777777">
        <w:trPr>
          <w:trHeight w:val="448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623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anine aminotransferase 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D4CC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03 ± 11.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70B8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24 ± 13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9AA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20 ± 16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6A81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76 ± 15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BA02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47 ± 2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C90B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FFD187B" w14:textId="77777777">
        <w:trPr>
          <w:trHeight w:val="46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9E2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Gamma-glutamyl transferase(mmol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39A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76 ± 39.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A28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17 ± 36.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4DD9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98 ± 37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DD6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79 ± 45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96F1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.92 ± 42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6E28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7BC7FA6C" w14:textId="77777777">
        <w:trPr>
          <w:trHeight w:val="357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0EC7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BA00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61 ± 22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681B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.81 ± 28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9F45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42 ± 26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E5D7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94 ± 31.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4146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58 ± 28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083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00B6B684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F64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AAAC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06 ± 3.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7BD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33 ± 3.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9E85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07 ± 3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3D19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50 ± 3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B475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18 ± 3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DAF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6BAAB5C1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4859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524E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23 ± 4.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5A8D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01 ± 4.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B0F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68 ± 4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416D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20 ± 3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D6D3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54 ± 4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4479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A6E27E6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A7C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osylated hemoglobin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017B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8 ± 0.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BB26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2 ± 0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9211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5 ± 1.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673B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2 ± 1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2654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3 ± 1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47CA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2F6F3158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D5C5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rt failure disease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BB7B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3BFF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87AC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B6E3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06E8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DFC2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1</w:t>
            </w:r>
          </w:p>
        </w:tc>
      </w:tr>
      <w:tr w:rsidR="00014BD6" w:rsidRPr="00014BD6" w14:paraId="6CD019B1" w14:textId="77777777">
        <w:trPr>
          <w:trHeight w:val="5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DA6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rt attack disease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8EA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CE32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2F6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D586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622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339E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07BF16C3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9AE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oke diseas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76A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72E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1F56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BF4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9678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498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9</w:t>
            </w:r>
          </w:p>
        </w:tc>
      </w:tr>
      <w:tr w:rsidR="00014BD6" w:rsidRPr="00014BD6" w14:paraId="49E8595B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E7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thma diseas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65CA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D8A2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A9E7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04F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1210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C738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32D84CA6" w14:textId="77777777">
        <w:trPr>
          <w:trHeight w:val="57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8E00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ronic bronchitis diseas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7DC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55D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1B4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0A01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E47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1C4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81</w:t>
            </w:r>
          </w:p>
        </w:tc>
      </w:tr>
      <w:tr w:rsidR="00014BD6" w:rsidRPr="00014BD6" w14:paraId="346A3F35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13E0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kin cancer diseas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504C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502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2F10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A1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1B96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D02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83</w:t>
            </w:r>
          </w:p>
        </w:tc>
      </w:tr>
      <w:tr w:rsidR="00014BD6" w:rsidRPr="00014BD6" w14:paraId="28E4C0E4" w14:textId="77777777">
        <w:trPr>
          <w:trHeight w:val="435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7971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cancer disease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C281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F95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D13B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93BE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D52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CF08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7F22CBDA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8ADB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,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0D5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3A39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7CCE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3C6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5A20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55D8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77EA7CE4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35E0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,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B523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DE4D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001C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1706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13CD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DB5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19BD59A8" w14:textId="77777777">
        <w:trPr>
          <w:trHeight w:val="76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1C3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patic steatosis ultrasound examination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4EDF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753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AFEE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10039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25E7A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F4B0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2F311A22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531E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8941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6AF3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BCD7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6C9F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FD4B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12ABB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04D53CAB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447C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30E7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9FC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BBB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AF8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C84C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7042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1334AA6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117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AC63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31D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42D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828F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8A8A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0FF7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2777660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3ACE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B-4 category,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DEC39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BFE4D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7C7A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26EC3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011AC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2BD5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014BD6" w:rsidRPr="00014BD6" w14:paraId="4FA5BCF1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4EF5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5B0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722D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153C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A47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CC19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BAAF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0295189C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3C9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1.3, &lt;2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690C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A65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62A1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A00C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001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8EF5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4D6620F5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D6B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2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2ED3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44E4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C8D3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2DF3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8E43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F40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3C97E83" w14:textId="77777777">
        <w:trPr>
          <w:trHeight w:val="3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393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t recor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91A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3B238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068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505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4127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65EA4" w14:textId="77777777" w:rsidR="00597E59" w:rsidRPr="00014BD6" w:rsidRDefault="00597E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2A6DBB04" w14:textId="77777777">
        <w:trPr>
          <w:trHeight w:val="395"/>
          <w:jc w:val="center"/>
        </w:trPr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0745A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ll-cause mortality,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06E36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3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14E4C1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9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CAFE1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9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83182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942F2A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7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864B48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</w:tbl>
    <w:p w14:paraId="4EAC4F7C" w14:textId="77777777" w:rsidR="00597E59" w:rsidRPr="00014BD6" w:rsidRDefault="00597E5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3722961" w14:textId="77777777" w:rsidR="00597E59" w:rsidRPr="00014BD6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014BD6">
        <w:rPr>
          <w:rFonts w:ascii="Times New Roman" w:hAnsi="Times New Roman" w:cs="Times New Roman"/>
          <w:b/>
          <w:bCs/>
          <w:sz w:val="24"/>
        </w:rPr>
        <w:br w:type="page"/>
      </w:r>
    </w:p>
    <w:p w14:paraId="0DAA4635" w14:textId="77777777" w:rsidR="00597E59" w:rsidRPr="00014BD6" w:rsidRDefault="00000000">
      <w:pPr>
        <w:spacing w:line="360" w:lineRule="auto"/>
        <w:jc w:val="center"/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>Supplementary T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014BD6">
        <w:rPr>
          <w:rFonts w:ascii="Times New Roman" w:hAnsi="Times New Roman" w:cs="Times New Roman" w:hint="eastAsia"/>
          <w:b/>
          <w:bCs/>
          <w:sz w:val="24"/>
        </w:rPr>
        <w:t xml:space="preserve">S3 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Baseline characteristics according to </w:t>
      </w:r>
      <w:r w:rsidRPr="00014BD6">
        <w:rPr>
          <w:rFonts w:ascii="Times New Roman" w:hAnsi="Times New Roman" w:cs="Times New Roman" w:hint="eastAsia"/>
          <w:b/>
          <w:bCs/>
          <w:sz w:val="24"/>
        </w:rPr>
        <w:t>quartile</w:t>
      </w:r>
      <w:r w:rsidRPr="00014BD6">
        <w:rPr>
          <w:rFonts w:ascii="Times New Roman" w:hAnsi="Times New Roman" w:cs="Times New Roman"/>
          <w:b/>
          <w:bCs/>
          <w:sz w:val="24"/>
        </w:rPr>
        <w:t xml:space="preserve"> of waist-to-height ratio</w:t>
      </w:r>
    </w:p>
    <w:tbl>
      <w:tblPr>
        <w:tblW w:w="10021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8"/>
        <w:gridCol w:w="1586"/>
        <w:gridCol w:w="1543"/>
        <w:gridCol w:w="1597"/>
        <w:gridCol w:w="1724"/>
        <w:gridCol w:w="1093"/>
      </w:tblGrid>
      <w:tr w:rsidR="00014BD6" w:rsidRPr="00014BD6" w14:paraId="58C11D17" w14:textId="77777777">
        <w:trPr>
          <w:jc w:val="center"/>
        </w:trPr>
        <w:tc>
          <w:tcPr>
            <w:tcW w:w="2478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541C2B" w14:textId="77777777" w:rsidR="00597E59" w:rsidRPr="00014B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1586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C9915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1</w:t>
            </w:r>
          </w:p>
          <w:p w14:paraId="28D86EEC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35~0.53</w:t>
            </w:r>
          </w:p>
        </w:tc>
        <w:tc>
          <w:tcPr>
            <w:tcW w:w="1543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242AC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2</w:t>
            </w:r>
          </w:p>
          <w:p w14:paraId="108AD6D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53~0.60</w:t>
            </w:r>
          </w:p>
        </w:tc>
        <w:tc>
          <w:tcPr>
            <w:tcW w:w="1597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618E5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3</w:t>
            </w:r>
          </w:p>
          <w:p w14:paraId="6E9E5FF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60~0.66</w:t>
            </w:r>
          </w:p>
        </w:tc>
        <w:tc>
          <w:tcPr>
            <w:tcW w:w="1724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D4880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4</w:t>
            </w:r>
          </w:p>
          <w:p w14:paraId="10746EB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66~1.00</w:t>
            </w:r>
          </w:p>
        </w:tc>
        <w:tc>
          <w:tcPr>
            <w:tcW w:w="1093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C7E5A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14BD6" w:rsidRPr="00014BD6" w14:paraId="26854FFC" w14:textId="77777777">
        <w:trPr>
          <w:trHeight w:val="350"/>
          <w:jc w:val="center"/>
        </w:trPr>
        <w:tc>
          <w:tcPr>
            <w:tcW w:w="247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85DFC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N</w:t>
            </w:r>
          </w:p>
        </w:tc>
        <w:tc>
          <w:tcPr>
            <w:tcW w:w="1586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E5FE9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4</w:t>
            </w:r>
          </w:p>
        </w:tc>
        <w:tc>
          <w:tcPr>
            <w:tcW w:w="154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652DB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4</w:t>
            </w:r>
          </w:p>
        </w:tc>
        <w:tc>
          <w:tcPr>
            <w:tcW w:w="1597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97A22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4</w:t>
            </w:r>
          </w:p>
        </w:tc>
        <w:tc>
          <w:tcPr>
            <w:tcW w:w="172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35198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4</w:t>
            </w:r>
          </w:p>
        </w:tc>
        <w:tc>
          <w:tcPr>
            <w:tcW w:w="109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21E61A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096D5CA1" w14:textId="77777777">
        <w:trPr>
          <w:trHeight w:val="425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A368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ighted N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EB044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71247.3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0F0D5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05143.9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7F0F9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497215.0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85863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64901.9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7AE9EF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24151F0E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87480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E42A7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86 ± 12.9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3CCD0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80 ± 14.1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91495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39 ± 14.2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B6C43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43 ± 14.3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91CA9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4DDE7181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5511A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93555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3EA9E0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07CF16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A08198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986EC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298174F9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B537F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30808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2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BFA2A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5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D05BF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0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65683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0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5B5965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5AE3622" w14:textId="77777777">
        <w:trPr>
          <w:trHeight w:val="40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7142E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209EF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7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7E432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4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E3844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9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55EEA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9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B187A8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3F324A2" w14:textId="77777777">
        <w:trPr>
          <w:trHeight w:val="37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5FAB2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thnicity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364AEA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E4D8F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651D8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2B9A8B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D484B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014BD6" w:rsidRPr="00014BD6" w14:paraId="4BF34EE7" w14:textId="77777777">
        <w:trPr>
          <w:trHeight w:val="42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D1583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3317B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5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21B57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7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3BD5A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3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8104D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7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3B8BF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E5D1CBF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26D3C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9652C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8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F36B7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6DE0A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1857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0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7A3C03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43CA60EA" w14:textId="77777777">
        <w:trPr>
          <w:trHeight w:val="375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24CD8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EDEE3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D9827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6EBCB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4A75C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94F6BC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F4F2595" w14:textId="77777777">
        <w:trPr>
          <w:trHeight w:val="42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F4C9F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F43A0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640F9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9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B5F76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5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E1206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A5F905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929EEB8" w14:textId="77777777">
        <w:trPr>
          <w:trHeight w:val="40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61AD3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verty income ratio category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3E8945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24ECB1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9906D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A9077B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90C03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6C60A63F" w14:textId="77777777">
        <w:trPr>
          <w:trHeight w:val="399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B7D74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≤1.3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CB38E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2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52DC0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0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D081F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15BC6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4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E9FB76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531FA13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D6AA8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&gt;1.3, ≤3.5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5A0A8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0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531AC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8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36816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7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0E5E9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3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4EFC4E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36D93EE" w14:textId="77777777">
        <w:trPr>
          <w:trHeight w:val="375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539E8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3.5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F5123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4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C8567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9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A9091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90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CD86C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1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B748B8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2B29F89" w14:textId="77777777">
        <w:trPr>
          <w:trHeight w:val="37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D1108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t recorde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745A5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BBB8F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B4B0E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F281F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703BCA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5215830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9EF48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ducation level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16D960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9DE98E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15B078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1FDB29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279F9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11A16E74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41137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≤high school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94709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9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B0C2E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0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30D9A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1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1B949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6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1F6CE5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2C79F4E2" w14:textId="77777777">
        <w:trPr>
          <w:trHeight w:val="3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1702C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high school degre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D24D5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6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ED82D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8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C0EDC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6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6E2E2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1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ED5F9E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7F74A487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B45CB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t recorde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54BCE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E0CD0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25716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7C9F0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ED1614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587CB134" w14:textId="77777777">
        <w:trPr>
          <w:trHeight w:val="349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D8C6C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oke stat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4E7650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1DD9D8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3AF3D6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A90D57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71B01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76338726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A6EBB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AE6EF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9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E3507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8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91FC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2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7E97D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7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942A9C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D0E2620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D4ACE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vious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F9C33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8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C27EF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5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8D210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2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398B1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1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9916D7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828DB3D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D9624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9D2B8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2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9B575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6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72B67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4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CFCC5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1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DF64BE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3E3D9A0A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6F83B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1C9AB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8.31 ± 9.6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67F76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0.54 ± 9.6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8C237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8.81 ± 9.7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3919F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5.15 ± 10.0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A515A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791EEB2A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4B45B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ight (cm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BDDC9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12 ± 12.2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C44A4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.67 ± 12.7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631D5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21 ± 14.80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69D41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.97 ± 21.9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F9903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6B7C4AA1" w14:textId="77777777">
        <w:trPr>
          <w:trHeight w:val="40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30B24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dy mass index (kg/m</w:t>
            </w:r>
            <w:proofErr w:type="gramStart"/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33352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48 ± 2.6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8B660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58 ± 2.4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D5BEE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11 ± 3.0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08C1A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89 ± 5.9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FB51C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33460AD4" w14:textId="77777777">
        <w:trPr>
          <w:trHeight w:val="36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47E37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ED680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62 ± 8.8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BD9A2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53 ± 6.0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D0C04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.47 ± 6.5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6D87D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9.25 ± 11.4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00017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2B991B97" w14:textId="77777777">
        <w:trPr>
          <w:trHeight w:val="425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1A289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ist-to-height ratio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38D2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 ± 0.0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9A233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 ± 0.0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47162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 ± 0.0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2ACAE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 ± 0.0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B8261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449878CD" w14:textId="77777777">
        <w:trPr>
          <w:trHeight w:val="42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C4394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 (1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D67FA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6.36 ± 68.1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EC3D9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0.19 ± 71.4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031FA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3.85 ± 69.6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E2D93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7.56 ± 73.7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B3AA4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4D559BCE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5F38D9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riglycerides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14B7A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3 ± 1.0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D6147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9 ± 1.8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DC568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0 ± 1.6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EF3FB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7 ± 1.9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6D54A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03DDD78A" w14:textId="77777777">
        <w:trPr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47017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-density lipoprotein cholesterol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0FB44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 ± 0.4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82F7C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4 ± 0.3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68892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 ± 0.3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625A5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3 ± 0.3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2F766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79C0E501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A26A4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D2FE0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6 ± 1.1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68383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6 ± 2.0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1A8D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0 ± 2.1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F71A8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55 ± 3.0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C2298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180DEE13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1E4F0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tate aminotransferase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CA762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83 ± 12.7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24132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18 ± 13.8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FECC1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71 ± 14.0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E7F51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29 ± 14.2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B2DE7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46363605" w14:textId="77777777">
        <w:trPr>
          <w:trHeight w:val="42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731D3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anine aminotransferase 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34269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15 ± 13.8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BA1CE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05 ± 15.8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F3381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43 ± 19.8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BB836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60 ± 17.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ABDC7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67E61903" w14:textId="77777777">
        <w:trPr>
          <w:trHeight w:val="4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C347D7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mma-glutamyl transferase(mmol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A7DDC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43 ± 39.7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F3A02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44 ± 38.7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543DA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31 ± 39.30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CF0E8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76 ± 45.7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6E4F5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202C3D8E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5A7D95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90696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35 ± 25.3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28C86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.36 ± 27.2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9CBB9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57 ± 26.7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D4AF5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97 ± 34.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57C4F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5860FEC1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4233F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CFB01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57 ± 3.3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A25E4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04 ± 3.3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06DAF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63 ± 3.1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0B69D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23 ± 3.3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E8E9D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272317D6" w14:textId="77777777">
        <w:trPr>
          <w:trHeight w:val="4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1A1DC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F5828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06 ± 4.1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9D856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56 ± 4.1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14A7A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40 ± 4.0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6F76B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30 ± 4.2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2A69A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35CF9749" w14:textId="77777777">
        <w:trPr>
          <w:trHeight w:val="4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63820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osylated hemoglobin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B3CCC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5 ± 0.6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C323F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1 ± 1.1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478D6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8 ± 1.1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07832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1 ± 1.5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3E5F0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567CDB6E" w14:textId="77777777">
        <w:trPr>
          <w:trHeight w:val="5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EB90E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rt failure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22CF6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7B62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6CAEE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7F10F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BA91E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06D781E0" w14:textId="77777777">
        <w:trPr>
          <w:trHeight w:val="449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FAFC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rt attack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C5F48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41BBA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C7BCE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A679E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9E7AB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5B687372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9E205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Stroke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4BFC7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0CD3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6DF0C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BBD44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CC29B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10AB67EA" w14:textId="77777777">
        <w:trPr>
          <w:trHeight w:val="412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21B7D3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thma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960A9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20529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0E272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FFEB8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2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FAE83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502DCB54" w14:textId="77777777">
        <w:trPr>
          <w:trHeight w:val="4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BE3EF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ronic bronchitis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837EF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AA009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E5E2F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421C5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9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45147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7CB0467C" w14:textId="77777777">
        <w:trPr>
          <w:trHeight w:val="4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DE29A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kin cancer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F1118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3B7AA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DC710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E984E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C0D2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2</w:t>
            </w:r>
          </w:p>
        </w:tc>
      </w:tr>
      <w:tr w:rsidR="00014BD6" w:rsidRPr="00014BD6" w14:paraId="09430497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8CF64A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cancer disease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D1367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228AC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32EC8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A9CB8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F16F2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9</w:t>
            </w:r>
          </w:p>
        </w:tc>
      </w:tr>
      <w:tr w:rsidR="00014BD6" w:rsidRPr="00014BD6" w14:paraId="740F958D" w14:textId="77777777">
        <w:trPr>
          <w:trHeight w:val="4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13D644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0FDE7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D7884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5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93D30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3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14699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6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23DE2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3CC6B3AF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E9325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3C1D1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343EF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60542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1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88845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6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4A4F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6D0E1874" w14:textId="77777777">
        <w:trPr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E808E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patic steatosis ultrasound examination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A98471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4AC1B0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F54039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ADA8E4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3519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50EF6033" w14:textId="77777777">
        <w:trPr>
          <w:trHeight w:val="375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CCFE1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3CCFE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2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01EF4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9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4516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B4DA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9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8EFF92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BF1407A" w14:textId="77777777">
        <w:trPr>
          <w:trHeight w:val="4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4A6E6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7A322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8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E28F4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6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9F8ED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1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37346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0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E24803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1EC3E692" w14:textId="77777777">
        <w:trPr>
          <w:trHeight w:val="43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437AA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C5866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9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C2E60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00747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7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81AB3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0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93161B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074D708" w14:textId="77777777">
        <w:trPr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7143EE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B-4 category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47F9F3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4C95C0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19C29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4BDD6D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7A50A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014BD6" w:rsidRPr="00014BD6" w14:paraId="45DB83C9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6A28D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1.3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AEBA1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.7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26F94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3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35CD5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7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1282E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2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35AA85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22D16CA9" w14:textId="77777777">
        <w:trPr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5B9D3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1.3, &lt;2.67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AA659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4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078D2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5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BEAEF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4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4C1BF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6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DAB152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66242C8F" w14:textId="77777777">
        <w:trPr>
          <w:trHeight w:val="387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2490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2.67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F7EC1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289BF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F5729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399C0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230FDC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53DADBC7" w14:textId="77777777">
        <w:trPr>
          <w:trHeight w:val="350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CE484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Not recorde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B7E64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0AB9E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8B2AB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F266C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5CBD66" w14:textId="77777777" w:rsidR="00597E59" w:rsidRPr="00014BD6" w:rsidRDefault="00597E59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BD6" w:rsidRPr="00014BD6" w14:paraId="035E860C" w14:textId="77777777">
        <w:trPr>
          <w:trHeight w:val="424"/>
          <w:jc w:val="center"/>
        </w:trPr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2E4686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l-cause mortality, (%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54455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6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F5F3F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7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9C921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8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9D238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4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69654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</w:tbl>
    <w:p w14:paraId="5C493181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D1613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44CC8A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7AADE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2CD3B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82E52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5CA1F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7C1EF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7A9EB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E69C7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752C9CC1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4B86916D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0485D001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1C895BD4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5C94A6F6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4DD60821" w14:textId="77777777" w:rsidR="00597E59" w:rsidRPr="00014BD6" w:rsidRDefault="00597E59">
      <w:pPr>
        <w:widowControl/>
        <w:jc w:val="center"/>
        <w:textAlignment w:val="center"/>
        <w:rPr>
          <w:rFonts w:ascii="Times New Roman" w:hAnsi="Times New Roman" w:cs="Times New Roman"/>
          <w:b/>
          <w:bCs/>
          <w:sz w:val="22"/>
        </w:rPr>
      </w:pPr>
    </w:p>
    <w:p w14:paraId="2702AEE2" w14:textId="77777777" w:rsidR="00597E59" w:rsidRPr="00014BD6" w:rsidRDefault="00000000">
      <w:pPr>
        <w:widowControl/>
        <w:ind w:firstLineChars="500" w:firstLine="1100"/>
        <w:textAlignment w:val="center"/>
        <w:rPr>
          <w:rFonts w:ascii="Times New Roman" w:hAnsi="Times New Roman" w:cs="Times New Roman"/>
          <w:sz w:val="22"/>
        </w:rPr>
      </w:pPr>
      <w:r w:rsidRPr="00014BD6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Pr="00014BD6">
        <w:rPr>
          <w:rFonts w:ascii="Times New Roman" w:hAnsi="Times New Roman" w:cs="Times New Roman" w:hint="eastAsia"/>
          <w:b/>
          <w:bCs/>
          <w:sz w:val="22"/>
        </w:rPr>
        <w:t>Post hoc tests for multiple Kaplan-Meier survival curves</w:t>
      </w:r>
    </w:p>
    <w:tbl>
      <w:tblPr>
        <w:tblW w:w="12178" w:type="dxa"/>
        <w:jc w:val="center"/>
        <w:tblBorders>
          <w:top w:val="single" w:sz="12" w:space="0" w:color="auto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1"/>
        <w:gridCol w:w="3037"/>
        <w:gridCol w:w="2985"/>
        <w:gridCol w:w="3135"/>
      </w:tblGrid>
      <w:tr w:rsidR="00014BD6" w:rsidRPr="00014BD6" w14:paraId="27397E19" w14:textId="77777777">
        <w:trPr>
          <w:trHeight w:val="90"/>
          <w:jc w:val="center"/>
        </w:trPr>
        <w:tc>
          <w:tcPr>
            <w:tcW w:w="3021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BE63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All-cause mortality</w:t>
            </w:r>
          </w:p>
        </w:tc>
        <w:tc>
          <w:tcPr>
            <w:tcW w:w="3037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BF58B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 xml:space="preserve">versus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&lt; 30, WHtR &lt; 0.6</w:t>
            </w:r>
          </w:p>
          <w:p w14:paraId="03C7B15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2"/>
                <w:lang w:bidi="ar"/>
              </w:rPr>
              <w:t>P</w:t>
            </w: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>-value</w:t>
            </w:r>
          </w:p>
        </w:tc>
        <w:tc>
          <w:tcPr>
            <w:tcW w:w="2985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BE46D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 xml:space="preserve">versus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&lt; 30, WHtR ≥ 0.6</w:t>
            </w:r>
          </w:p>
          <w:p w14:paraId="5AA6E072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2"/>
                <w:lang w:bidi="ar"/>
              </w:rPr>
              <w:t>P</w:t>
            </w: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>-value</w:t>
            </w:r>
          </w:p>
        </w:tc>
        <w:tc>
          <w:tcPr>
            <w:tcW w:w="3135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D4DC1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 xml:space="preserve">Versus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≥ 30, WHtR &lt; 0.6</w:t>
            </w:r>
          </w:p>
          <w:p w14:paraId="669CC4DF" w14:textId="77777777" w:rsidR="00597E59" w:rsidRPr="00014BD6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2"/>
                <w:lang w:bidi="ar"/>
              </w:rPr>
              <w:t>P</w:t>
            </w: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bidi="ar"/>
              </w:rPr>
              <w:t>-value</w:t>
            </w:r>
          </w:p>
        </w:tc>
      </w:tr>
      <w:tr w:rsidR="00014BD6" w:rsidRPr="00014BD6" w14:paraId="2C733A47" w14:textId="77777777">
        <w:trPr>
          <w:trHeight w:val="404"/>
          <w:jc w:val="center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74BD0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&lt; 30, WHtR ≥ 0.6</w:t>
            </w:r>
          </w:p>
        </w:tc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45663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.006</w:t>
            </w:r>
          </w:p>
        </w:tc>
        <w:tc>
          <w:tcPr>
            <w:tcW w:w="2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2D60D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-</w:t>
            </w:r>
          </w:p>
        </w:tc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A9282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-</w:t>
            </w:r>
          </w:p>
        </w:tc>
      </w:tr>
      <w:tr w:rsidR="00014BD6" w:rsidRPr="00014BD6" w14:paraId="506720AE" w14:textId="77777777">
        <w:trPr>
          <w:trHeight w:val="384"/>
          <w:jc w:val="center"/>
        </w:trPr>
        <w:tc>
          <w:tcPr>
            <w:tcW w:w="30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8F8058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≥ 30, WHtR &lt; 0.6</w:t>
            </w:r>
          </w:p>
        </w:tc>
        <w:tc>
          <w:tcPr>
            <w:tcW w:w="30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3BA5E8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.973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588B60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.221</w:t>
            </w:r>
          </w:p>
        </w:tc>
        <w:tc>
          <w:tcPr>
            <w:tcW w:w="3135" w:type="dxa"/>
            <w:tcBorders>
              <w:top w:val="nil"/>
            </w:tcBorders>
            <w:shd w:val="clear" w:color="auto" w:fill="auto"/>
            <w:noWrap/>
          </w:tcPr>
          <w:p w14:paraId="21E7B067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-</w:t>
            </w:r>
          </w:p>
        </w:tc>
      </w:tr>
      <w:tr w:rsidR="00014BD6" w:rsidRPr="00014BD6" w14:paraId="04CEB5CC" w14:textId="77777777">
        <w:trPr>
          <w:trHeight w:val="384"/>
          <w:jc w:val="center"/>
        </w:trPr>
        <w:tc>
          <w:tcPr>
            <w:tcW w:w="3021" w:type="dxa"/>
            <w:shd w:val="clear" w:color="auto" w:fill="auto"/>
            <w:noWrap/>
            <w:vAlign w:val="center"/>
          </w:tcPr>
          <w:p w14:paraId="1F5D9512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MI ≥ 30, WHtR ≥ 0.6</w:t>
            </w:r>
          </w:p>
        </w:tc>
        <w:tc>
          <w:tcPr>
            <w:tcW w:w="3037" w:type="dxa"/>
            <w:shd w:val="clear" w:color="auto" w:fill="auto"/>
            <w:noWrap/>
            <w:vAlign w:val="center"/>
          </w:tcPr>
          <w:p w14:paraId="642C8F8E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2985" w:type="dxa"/>
            <w:shd w:val="clear" w:color="auto" w:fill="auto"/>
            <w:noWrap/>
            <w:vAlign w:val="center"/>
          </w:tcPr>
          <w:p w14:paraId="1C8C2762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.603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 w14:paraId="47CFAA8D" w14:textId="77777777" w:rsidR="00597E59" w:rsidRPr="00014BD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.129</w:t>
            </w:r>
          </w:p>
        </w:tc>
      </w:tr>
    </w:tbl>
    <w:p w14:paraId="09210D08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53FDAF0B" w14:textId="77777777" w:rsidR="00597E59" w:rsidRPr="00014BD6" w:rsidRDefault="00597E59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</w:rPr>
      </w:pPr>
    </w:p>
    <w:p w14:paraId="4631093F" w14:textId="77777777" w:rsidR="00597E59" w:rsidRPr="00014BD6" w:rsidRDefault="00000000">
      <w:pPr>
        <w:spacing w:line="360" w:lineRule="auto"/>
        <w:ind w:firstLineChars="600" w:firstLine="1440"/>
        <w:rPr>
          <w:rFonts w:ascii="Helvetica" w:hAnsi="Helvetica" w:cs="Helvetica"/>
          <w:kern w:val="0"/>
          <w:sz w:val="14"/>
          <w:szCs w:val="14"/>
          <w:shd w:val="clear" w:color="auto" w:fill="FFFFFF"/>
          <w:lang w:bidi="ar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body mass index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ex</w:t>
      </w:r>
    </w:p>
    <w:tbl>
      <w:tblPr>
        <w:tblW w:w="11573" w:type="dxa"/>
        <w:tblInd w:w="9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2537"/>
        <w:gridCol w:w="2307"/>
        <w:gridCol w:w="2457"/>
        <w:gridCol w:w="2172"/>
      </w:tblGrid>
      <w:tr w:rsidR="00014BD6" w:rsidRPr="00014BD6" w14:paraId="2CBC8B3F" w14:textId="77777777">
        <w:trPr>
          <w:trHeight w:val="380"/>
        </w:trPr>
        <w:tc>
          <w:tcPr>
            <w:tcW w:w="210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3C7DF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53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B962E4" w14:textId="77777777" w:rsidR="00597E59" w:rsidRPr="00014BD6" w:rsidRDefault="00000000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30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13AFD3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45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4D1A2E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17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F2192C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</w:tr>
      <w:tr w:rsidR="00014BD6" w:rsidRPr="00014BD6" w14:paraId="452EEBF7" w14:textId="77777777">
        <w:trPr>
          <w:trHeight w:val="380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36B6B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0B971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B031AF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6EE8BC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E325D4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014BD6" w:rsidRPr="00014BD6" w14:paraId="1F40FAA6" w14:textId="77777777">
        <w:trPr>
          <w:trHeight w:val="343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1F342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18D3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291C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6 (0.418, 0.433)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E63B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2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5469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11 (3.493, 3.529)</w:t>
            </w:r>
          </w:p>
        </w:tc>
      </w:tr>
      <w:tr w:rsidR="00014BD6" w:rsidRPr="00014BD6" w14:paraId="0E48B6EC" w14:textId="77777777">
        <w:trPr>
          <w:trHeight w:val="380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C813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18.5 - 25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58BF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9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E882E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222B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3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6.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AC8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014BD6" w:rsidRPr="00014BD6" w14:paraId="305CA361" w14:textId="77777777">
        <w:trPr>
          <w:trHeight w:val="380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E315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25 - 30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678A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2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5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0113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8 (0.717, 0.720)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011D5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2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0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3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.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F221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54 (1.550, 1.557)</w:t>
            </w:r>
          </w:p>
        </w:tc>
      </w:tr>
      <w:tr w:rsidR="00014BD6" w:rsidRPr="00014BD6" w14:paraId="0CF396EF" w14:textId="77777777">
        <w:trPr>
          <w:trHeight w:val="380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488D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30 - 35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2A0A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9.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B27B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0 (0.808, 0.812)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FCF6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42.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5860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03 (1.499, 1.507)</w:t>
            </w:r>
          </w:p>
        </w:tc>
      </w:tr>
      <w:tr w:rsidR="00014BD6" w:rsidRPr="00014BD6" w14:paraId="6323FB45" w14:textId="77777777">
        <w:trPr>
          <w:trHeight w:val="380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200E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≥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8781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1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4587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62 (1.558, 1.566)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835B2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2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2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4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B987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30 (2.424, 2.436)</w:t>
            </w:r>
          </w:p>
        </w:tc>
      </w:tr>
    </w:tbl>
    <w:p w14:paraId="766B7D31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BMI, body mass index; CI, confidence interval; HR, hazard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14AEAA61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0BCAFC2C" w14:textId="77777777" w:rsidR="00597E59" w:rsidRPr="00014BD6" w:rsidRDefault="00000000">
      <w:pPr>
        <w:spacing w:line="360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6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body mass index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age</w:t>
      </w:r>
    </w:p>
    <w:tbl>
      <w:tblPr>
        <w:tblW w:w="11540" w:type="dxa"/>
        <w:tblInd w:w="102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21"/>
        <w:gridCol w:w="2576"/>
        <w:gridCol w:w="2307"/>
        <w:gridCol w:w="2464"/>
        <w:gridCol w:w="2172"/>
      </w:tblGrid>
      <w:tr w:rsidR="00014BD6" w:rsidRPr="00014BD6" w14:paraId="6E78E6A5" w14:textId="77777777">
        <w:trPr>
          <w:trHeight w:val="380"/>
        </w:trPr>
        <w:tc>
          <w:tcPr>
            <w:tcW w:w="202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38C88E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57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E729546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30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D58648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Age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46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8D48B4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17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52B0558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Age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≥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</w:tr>
      <w:tr w:rsidR="00014BD6" w:rsidRPr="00014BD6" w14:paraId="3FC50EBC" w14:textId="77777777">
        <w:trPr>
          <w:trHeight w:val="380"/>
        </w:trPr>
        <w:tc>
          <w:tcPr>
            <w:tcW w:w="20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35347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298721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31B9AD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AD26FF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BDD5EF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014BD6" w:rsidRPr="00014BD6" w14:paraId="3D30122E" w14:textId="77777777">
        <w:trPr>
          <w:trHeight w:val="343"/>
        </w:trPr>
        <w:tc>
          <w:tcPr>
            <w:tcW w:w="20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3252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&lt;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25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42CD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8.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7A1E3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60 (1.253, 1.267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6B89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5508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32 (4.388, 4.477)</w:t>
            </w:r>
          </w:p>
        </w:tc>
      </w:tr>
      <w:tr w:rsidR="00014BD6" w:rsidRPr="00014BD6" w14:paraId="5A846B7B" w14:textId="77777777">
        <w:trPr>
          <w:trHeight w:val="380"/>
        </w:trPr>
        <w:tc>
          <w:tcPr>
            <w:tcW w:w="20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64A3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18.5 - 25</w:t>
            </w:r>
          </w:p>
        </w:tc>
        <w:tc>
          <w:tcPr>
            <w:tcW w:w="25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9580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6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1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4.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3B62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0B2D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4.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8C6E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014BD6" w:rsidRPr="00014BD6" w14:paraId="1D4173B6" w14:textId="77777777">
        <w:trPr>
          <w:trHeight w:val="380"/>
        </w:trPr>
        <w:tc>
          <w:tcPr>
            <w:tcW w:w="20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1C316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25 - 30</w:t>
            </w:r>
          </w:p>
        </w:tc>
        <w:tc>
          <w:tcPr>
            <w:tcW w:w="25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0804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9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.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61CA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45 (1.841, 1.849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660BF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4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6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5.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689C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0 (1.117, 1.122)</w:t>
            </w:r>
          </w:p>
        </w:tc>
      </w:tr>
      <w:tr w:rsidR="00014BD6" w:rsidRPr="00014BD6" w14:paraId="0D45A81E" w14:textId="77777777">
        <w:trPr>
          <w:trHeight w:val="380"/>
        </w:trPr>
        <w:tc>
          <w:tcPr>
            <w:tcW w:w="20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00D8D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30 - 35</w:t>
            </w:r>
          </w:p>
        </w:tc>
        <w:tc>
          <w:tcPr>
            <w:tcW w:w="25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8CAEF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4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8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.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200F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42 (2.338, 2.347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B000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6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7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2.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C312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9 (0.917, 0.922)</w:t>
            </w:r>
          </w:p>
        </w:tc>
      </w:tr>
      <w:tr w:rsidR="00014BD6" w:rsidRPr="00014BD6" w14:paraId="6E7B3453" w14:textId="77777777">
        <w:trPr>
          <w:trHeight w:val="380"/>
        </w:trPr>
        <w:tc>
          <w:tcPr>
            <w:tcW w:w="20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F344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 ≥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5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6710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3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4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7.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AC11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54 (3.047, 3.060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EFF0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5.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B724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58 (1.354, 1.363)</w:t>
            </w:r>
          </w:p>
        </w:tc>
      </w:tr>
    </w:tbl>
    <w:p w14:paraId="07935901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BMI, body mass index; CI, confidence interval; HR, hazard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3ACA30CA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79BE7C69" w14:textId="77777777" w:rsidR="00597E59" w:rsidRPr="00014BD6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br w:type="page"/>
      </w:r>
    </w:p>
    <w:p w14:paraId="1BB7CFD8" w14:textId="77777777" w:rsidR="00597E59" w:rsidRPr="00014BD6" w:rsidRDefault="00000000">
      <w:pPr>
        <w:spacing w:line="360" w:lineRule="auto"/>
        <w:ind w:firstLineChars="100" w:firstLine="240"/>
        <w:rPr>
          <w:rFonts w:ascii="Helvetica" w:eastAsia="Helvetica" w:hAnsi="Helvetica" w:cs="Helvetica"/>
          <w:sz w:val="30"/>
          <w:szCs w:val="30"/>
          <w:shd w:val="clear" w:color="auto" w:fill="FFFFFF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7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body mass index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hnicity</w:t>
      </w:r>
    </w:p>
    <w:tbl>
      <w:tblPr>
        <w:tblW w:w="14036" w:type="dxa"/>
        <w:tblInd w:w="-14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37"/>
        <w:gridCol w:w="1519"/>
        <w:gridCol w:w="1316"/>
        <w:gridCol w:w="1146"/>
        <w:gridCol w:w="1405"/>
        <w:gridCol w:w="1560"/>
        <w:gridCol w:w="1417"/>
        <w:gridCol w:w="1843"/>
      </w:tblGrid>
      <w:tr w:rsidR="00014BD6" w:rsidRPr="00014BD6" w14:paraId="637DC33C" w14:textId="77777777">
        <w:trPr>
          <w:trHeight w:val="380"/>
        </w:trPr>
        <w:tc>
          <w:tcPr>
            <w:tcW w:w="209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AD4325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3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F5CCB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51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BA6BA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31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C0DF3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14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E3F995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40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EA9B7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56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59E2D6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41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60331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93C872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ther</w:t>
            </w:r>
          </w:p>
        </w:tc>
      </w:tr>
      <w:tr w:rsidR="00014BD6" w:rsidRPr="00014BD6" w14:paraId="51C5B70D" w14:textId="77777777">
        <w:trPr>
          <w:trHeight w:val="380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B7BE8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14D979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E7B2AE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BE67C5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FD101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1BE13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5A6E8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610179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826E14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014BD6" w:rsidRPr="00014BD6" w14:paraId="48014304" w14:textId="77777777">
        <w:trPr>
          <w:trHeight w:val="343"/>
        </w:trPr>
        <w:tc>
          <w:tcPr>
            <w:tcW w:w="2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0C59F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 &lt;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5512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8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7CE0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74 (2.462, 2.487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8334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/2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.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4A00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7 (0.801, 0.834)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6C404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BAB4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06 (1.655, 1.76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17A74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/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A184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14BD6" w:rsidRPr="00014BD6" w14:paraId="1C3BF365" w14:textId="77777777">
        <w:trPr>
          <w:trHeight w:val="380"/>
        </w:trPr>
        <w:tc>
          <w:tcPr>
            <w:tcW w:w="2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4BC4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 18.5 - 2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67E91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4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3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66674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5110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5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6.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BABAD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DC12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9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7340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4DCD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9298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014BD6" w:rsidRPr="00014BD6" w14:paraId="422114FC" w14:textId="77777777">
        <w:trPr>
          <w:trHeight w:val="380"/>
        </w:trPr>
        <w:tc>
          <w:tcPr>
            <w:tcW w:w="2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F5361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 25 - 3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A013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4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7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.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7DF03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2 (1.000, 1.00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5B8F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6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.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591A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4 (0.919, 0.928)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291A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8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6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.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AC4E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5 (0.869, 0.882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FC654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8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.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84F24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16 (3.093, 3.140)</w:t>
            </w:r>
          </w:p>
        </w:tc>
      </w:tr>
      <w:tr w:rsidR="00014BD6" w:rsidRPr="00014BD6" w14:paraId="0C2F4C1A" w14:textId="77777777">
        <w:trPr>
          <w:trHeight w:val="380"/>
        </w:trPr>
        <w:tc>
          <w:tcPr>
            <w:tcW w:w="2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ED98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 30 - 3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5B923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8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3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4.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52C16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82 (1.080, 1.08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79153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0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9.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30CFC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0 (0.955, 0.965)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FE07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8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5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3AAB2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28 (1.020, 1.03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84A9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5.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2CAE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27 (2.309, 2.346)</w:t>
            </w:r>
          </w:p>
        </w:tc>
      </w:tr>
      <w:tr w:rsidR="00014BD6" w:rsidRPr="00014BD6" w14:paraId="79D250C7" w14:textId="77777777">
        <w:trPr>
          <w:trHeight w:val="380"/>
        </w:trPr>
        <w:tc>
          <w:tcPr>
            <w:tcW w:w="20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733C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BMI ≥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DAF55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3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321C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51 (2.147, 2.15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34F12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3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4D8D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48 (1.142, 1.154)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CF57E4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3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6.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BB0F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80 (1.269, 1.29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136E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8.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54B5E2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81 (3.352, 3.410)</w:t>
            </w:r>
          </w:p>
        </w:tc>
      </w:tr>
    </w:tbl>
    <w:p w14:paraId="1471CC8B" w14:textId="77777777" w:rsidR="00597E59" w:rsidRPr="00014BD6" w:rsidRDefault="00000000">
      <w:pPr>
        <w:widowControl/>
        <w:spacing w:line="360" w:lineRule="auto"/>
        <w:ind w:firstLineChars="100" w:firstLine="27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BMI, body mass index; CI, confidence interval; HR, hazard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6CC0B9D9" w14:textId="77777777" w:rsidR="00597E59" w:rsidRPr="00014BD6" w:rsidRDefault="00000000">
      <w:pPr>
        <w:widowControl/>
        <w:spacing w:line="360" w:lineRule="auto"/>
        <w:ind w:firstLineChars="100" w:firstLine="27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38A6B35E" w14:textId="77777777" w:rsidR="00597E59" w:rsidRPr="00014BD6" w:rsidRDefault="00000000">
      <w:pPr>
        <w:widowControl/>
        <w:spacing w:line="360" w:lineRule="auto"/>
        <w:jc w:val="center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br w:type="page"/>
      </w:r>
    </w:p>
    <w:p w14:paraId="6E3BE899" w14:textId="77777777" w:rsidR="00597E59" w:rsidRPr="00014BD6" w:rsidRDefault="00000000">
      <w:pPr>
        <w:spacing w:line="360" w:lineRule="auto"/>
        <w:ind w:firstLineChars="600" w:firstLine="1440"/>
        <w:rPr>
          <w:rFonts w:ascii="Helvetica" w:eastAsia="Helvetica" w:hAnsi="Helvetica" w:cs="Helvetica"/>
          <w:kern w:val="0"/>
          <w:sz w:val="14"/>
          <w:szCs w:val="14"/>
          <w:lang w:bidi="ar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8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waist-to-height ratio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ex</w:t>
      </w:r>
    </w:p>
    <w:tbl>
      <w:tblPr>
        <w:tblW w:w="11365" w:type="dxa"/>
        <w:tblInd w:w="119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2593"/>
        <w:gridCol w:w="2293"/>
        <w:gridCol w:w="2471"/>
        <w:gridCol w:w="2179"/>
      </w:tblGrid>
      <w:tr w:rsidR="00014BD6" w:rsidRPr="00014BD6" w14:paraId="537E4809" w14:textId="77777777">
        <w:trPr>
          <w:trHeight w:val="380"/>
        </w:trPr>
        <w:tc>
          <w:tcPr>
            <w:tcW w:w="182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B57326B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59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35D7AA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29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9F4F5A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47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B40B2F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17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1DDB99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</w:tr>
      <w:tr w:rsidR="00014BD6" w:rsidRPr="00014BD6" w14:paraId="1FEFFB02" w14:textId="77777777">
        <w:trPr>
          <w:trHeight w:val="380"/>
        </w:trPr>
        <w:tc>
          <w:tcPr>
            <w:tcW w:w="18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9E57BD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5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98B8AB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F124C6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1CCA06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7F190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014BD6" w:rsidRPr="00014BD6" w14:paraId="1104741F" w14:textId="77777777">
        <w:trPr>
          <w:trHeight w:val="343"/>
        </w:trPr>
        <w:tc>
          <w:tcPr>
            <w:tcW w:w="18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7D50E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96355D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9.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8A238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80C2D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4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3.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C0583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014BD6" w:rsidRPr="00014BD6" w14:paraId="383CB5B3" w14:textId="77777777">
        <w:trPr>
          <w:trHeight w:val="380"/>
        </w:trPr>
        <w:tc>
          <w:tcPr>
            <w:tcW w:w="18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789C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D59D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3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3.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BFF3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6 (0.834, 0.838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BD69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0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.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3923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7 (1.363, 1.371)</w:t>
            </w:r>
          </w:p>
        </w:tc>
      </w:tr>
      <w:tr w:rsidR="00014BD6" w:rsidRPr="00014BD6" w14:paraId="7968D6DE" w14:textId="77777777">
        <w:trPr>
          <w:trHeight w:val="380"/>
        </w:trPr>
        <w:tc>
          <w:tcPr>
            <w:tcW w:w="18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136195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3448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.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8E01C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0 (1.147, 1.153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A6FA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3.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1B5A6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02 (1.698, 1.706)</w:t>
            </w:r>
          </w:p>
        </w:tc>
      </w:tr>
      <w:tr w:rsidR="00014BD6" w:rsidRPr="00014BD6" w14:paraId="599F0DC6" w14:textId="77777777">
        <w:trPr>
          <w:trHeight w:val="380"/>
        </w:trPr>
        <w:tc>
          <w:tcPr>
            <w:tcW w:w="18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8099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4EB4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8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6.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A3D61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68 (1.564, 1.572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58360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3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0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C6017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56 (2.351, 2.362)</w:t>
            </w:r>
          </w:p>
        </w:tc>
      </w:tr>
    </w:tbl>
    <w:p w14:paraId="45E04058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CI, confidence interval; HR, hazard ratio;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WHtR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waist-to-height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47113A86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Helvetica" w:eastAsia="Helvetica" w:hAnsi="Helvetica" w:cs="Helvetica"/>
          <w:kern w:val="0"/>
          <w:sz w:val="14"/>
          <w:szCs w:val="14"/>
          <w:lang w:bidi="ar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7AFEF640" w14:textId="77777777" w:rsidR="00597E59" w:rsidRPr="00014BD6" w:rsidRDefault="00597E59">
      <w:pPr>
        <w:spacing w:line="360" w:lineRule="auto"/>
        <w:jc w:val="center"/>
      </w:pPr>
    </w:p>
    <w:p w14:paraId="2239F1B5" w14:textId="77777777" w:rsidR="00597E59" w:rsidRPr="00014BD6" w:rsidRDefault="00597E59">
      <w:pPr>
        <w:spacing w:line="360" w:lineRule="auto"/>
        <w:jc w:val="center"/>
      </w:pPr>
    </w:p>
    <w:p w14:paraId="23FA7B5B" w14:textId="77777777" w:rsidR="00597E59" w:rsidRPr="00014BD6" w:rsidRDefault="00597E59">
      <w:pPr>
        <w:spacing w:line="360" w:lineRule="auto"/>
        <w:jc w:val="center"/>
      </w:pPr>
    </w:p>
    <w:p w14:paraId="5B5B1A4A" w14:textId="77777777" w:rsidR="00597E59" w:rsidRPr="00014BD6" w:rsidRDefault="00597E59">
      <w:pPr>
        <w:spacing w:line="360" w:lineRule="auto"/>
        <w:jc w:val="center"/>
      </w:pPr>
    </w:p>
    <w:p w14:paraId="510C669E" w14:textId="77777777" w:rsidR="00597E59" w:rsidRPr="00014BD6" w:rsidRDefault="00597E59">
      <w:pPr>
        <w:spacing w:line="360" w:lineRule="auto"/>
        <w:jc w:val="center"/>
      </w:pPr>
    </w:p>
    <w:p w14:paraId="63C99E27" w14:textId="77777777" w:rsidR="00597E59" w:rsidRPr="00014BD6" w:rsidRDefault="00597E59">
      <w:pPr>
        <w:spacing w:line="360" w:lineRule="auto"/>
        <w:jc w:val="center"/>
      </w:pPr>
    </w:p>
    <w:p w14:paraId="48C52771" w14:textId="77777777" w:rsidR="00597E59" w:rsidRPr="00014BD6" w:rsidRDefault="00597E59">
      <w:pPr>
        <w:spacing w:line="360" w:lineRule="auto"/>
        <w:jc w:val="center"/>
      </w:pPr>
    </w:p>
    <w:p w14:paraId="4E86FBC2" w14:textId="77777777" w:rsidR="00597E59" w:rsidRPr="00014BD6" w:rsidRDefault="00597E59">
      <w:pPr>
        <w:spacing w:line="360" w:lineRule="auto"/>
        <w:jc w:val="center"/>
      </w:pPr>
    </w:p>
    <w:p w14:paraId="2B7515EC" w14:textId="77777777" w:rsidR="00597E59" w:rsidRPr="00014BD6" w:rsidRDefault="00000000">
      <w:pPr>
        <w:spacing w:line="360" w:lineRule="auto"/>
        <w:ind w:firstLineChars="600" w:firstLine="1440"/>
      </w:pPr>
      <w:r w:rsidRPr="00014BD6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9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waist-to-height ratio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age</w:t>
      </w:r>
    </w:p>
    <w:tbl>
      <w:tblPr>
        <w:tblW w:w="11705" w:type="dxa"/>
        <w:tblInd w:w="85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2633"/>
        <w:gridCol w:w="2300"/>
        <w:gridCol w:w="2471"/>
        <w:gridCol w:w="2165"/>
      </w:tblGrid>
      <w:tr w:rsidR="00014BD6" w:rsidRPr="00014BD6" w14:paraId="2FB37809" w14:textId="77777777">
        <w:trPr>
          <w:trHeight w:val="380"/>
        </w:trPr>
        <w:tc>
          <w:tcPr>
            <w:tcW w:w="213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D6CD69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930458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30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1A7D96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Age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47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650A043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216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20E9BA" w14:textId="77777777" w:rsidR="00597E59" w:rsidRPr="00014B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Age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≥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5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</w:tr>
      <w:tr w:rsidR="00014BD6" w:rsidRPr="00014BD6" w14:paraId="37524553" w14:textId="77777777">
        <w:trPr>
          <w:trHeight w:val="380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10C79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C5A8ED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EE4100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40599D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BADA3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5"/>
                <w:szCs w:val="15"/>
                <w:lang w:bidi="ar"/>
              </w:rPr>
            </w:pPr>
          </w:p>
        </w:tc>
      </w:tr>
      <w:tr w:rsidR="00014BD6" w:rsidRPr="00014BD6" w14:paraId="4813D47C" w14:textId="77777777">
        <w:trPr>
          <w:trHeight w:val="343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A56B8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DBB5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4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2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.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7F08A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3970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1.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4D60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014BD6" w:rsidRPr="00014BD6" w14:paraId="544478EC" w14:textId="77777777">
        <w:trPr>
          <w:trHeight w:val="380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CB823F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085A1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6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2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2.8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2323B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20 (2.015, 2.024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1D0B99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60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2.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2E5B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1 (0.878, 0.884)</w:t>
            </w:r>
          </w:p>
        </w:tc>
      </w:tr>
      <w:tr w:rsidR="00014BD6" w:rsidRPr="00014BD6" w14:paraId="7DA2E246" w14:textId="77777777">
        <w:trPr>
          <w:trHeight w:val="380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FD9D6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4DA5B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6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7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2.7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9B95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58 (3.051, 3.064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70D4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95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1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7.1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42C4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86 (1.183, 1.190)</w:t>
            </w:r>
          </w:p>
        </w:tc>
      </w:tr>
      <w:tr w:rsidR="00014BD6" w:rsidRPr="00014BD6" w14:paraId="5BDFB9E5" w14:textId="77777777">
        <w:trPr>
          <w:trHeight w:val="380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F92C2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Quartile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E1C14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23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8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.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811FE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98 (4.789, 4.808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71850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72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94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14BD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3.9</w:t>
            </w: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C8323" w14:textId="77777777" w:rsidR="00597E59" w:rsidRPr="00014BD6" w:rsidRDefault="0000000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14BD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83 (1.279, 1.287)</w:t>
            </w:r>
          </w:p>
        </w:tc>
      </w:tr>
    </w:tbl>
    <w:p w14:paraId="30EB5A69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CI, confidence interval; HR, hazard ratio;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WHtR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waist-to-height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4FF84E47" w14:textId="77777777" w:rsidR="00597E59" w:rsidRPr="00014BD6" w:rsidRDefault="00000000">
      <w:pPr>
        <w:widowControl/>
        <w:spacing w:line="360" w:lineRule="auto"/>
        <w:ind w:firstLineChars="500" w:firstLine="1350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03DFD55C" w14:textId="77777777" w:rsidR="00597E59" w:rsidRPr="00014BD6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br w:type="page"/>
      </w:r>
    </w:p>
    <w:p w14:paraId="3D08DC8D" w14:textId="77777777" w:rsidR="00597E59" w:rsidRPr="00014BD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4BD6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0 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Mortality risk for the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non-alcoholic fatty liver diseas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BD6">
        <w:rPr>
          <w:rFonts w:ascii="Times New Roman" w:eastAsia="SimSun" w:hAnsi="Times New Roman" w:cs="Times New Roman"/>
          <w:b/>
          <w:bCs/>
          <w:sz w:val="24"/>
        </w:rPr>
        <w:t>according to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 xml:space="preserve"> waist-to-height ratio by </w:t>
      </w:r>
      <w:r w:rsidRPr="00014B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14BD6">
        <w:rPr>
          <w:rFonts w:ascii="Times New Roman" w:hAnsi="Times New Roman" w:cs="Times New Roman"/>
          <w:b/>
          <w:bCs/>
          <w:sz w:val="24"/>
          <w:szCs w:val="24"/>
        </w:rPr>
        <w:t>thnicity</w:t>
      </w:r>
    </w:p>
    <w:tbl>
      <w:tblPr>
        <w:tblW w:w="13998" w:type="dxa"/>
        <w:tblInd w:w="-2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473"/>
        <w:gridCol w:w="1962"/>
        <w:gridCol w:w="1298"/>
        <w:gridCol w:w="1759"/>
        <w:gridCol w:w="1359"/>
        <w:gridCol w:w="1652"/>
        <w:gridCol w:w="1342"/>
        <w:gridCol w:w="1660"/>
      </w:tblGrid>
      <w:tr w:rsidR="00014BD6" w:rsidRPr="00014BD6" w14:paraId="774C5A7E" w14:textId="77777777">
        <w:trPr>
          <w:trHeight w:val="833"/>
        </w:trPr>
        <w:tc>
          <w:tcPr>
            <w:tcW w:w="149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01D48F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944226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96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E99D7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29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49DCD4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75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A9969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35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F0410ED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65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0A32AA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34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4650B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aths/Participants</w:t>
            </w:r>
            <w:r w:rsidRPr="00014BD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, n %</w:t>
            </w:r>
          </w:p>
        </w:tc>
        <w:tc>
          <w:tcPr>
            <w:tcW w:w="166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9355B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ther</w:t>
            </w:r>
          </w:p>
        </w:tc>
      </w:tr>
      <w:tr w:rsidR="00014BD6" w:rsidRPr="00014BD6" w14:paraId="3C89EEAA" w14:textId="77777777">
        <w:trPr>
          <w:trHeight w:val="833"/>
        </w:trPr>
        <w:tc>
          <w:tcPr>
            <w:tcW w:w="14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388E22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B179A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94EA90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F76990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996538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CD001D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8A5297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8F66F0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6CD73B" w14:textId="77777777" w:rsidR="00597E59" w:rsidRPr="00014BD6" w:rsidRDefault="00597E5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014BD6" w:rsidRPr="00014BD6" w14:paraId="6266B451" w14:textId="77777777">
        <w:trPr>
          <w:trHeight w:val="752"/>
        </w:trPr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5CFE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Quartile</w:t>
            </w: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5396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5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.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8789D2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BF049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9/31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1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11E9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FE7C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7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.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C152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4AB80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/4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40CAB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014BD6" w:rsidRPr="00014BD6" w14:paraId="5B10687D" w14:textId="77777777">
        <w:trPr>
          <w:trHeight w:val="833"/>
        </w:trPr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06A1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Quartile</w:t>
            </w: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3701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5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4.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0EE5D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7 (1.015, 1.019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539D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9.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8958C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65 (1.060, 1.071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1EC7E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2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9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.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867F9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5 (1.115, 1.136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E9A0FD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5.1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1C21C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18 (2.197, 2.239)</w:t>
            </w:r>
          </w:p>
        </w:tc>
      </w:tr>
      <w:tr w:rsidR="00014BD6" w:rsidRPr="00014BD6" w14:paraId="47601EA6" w14:textId="77777777">
        <w:trPr>
          <w:trHeight w:val="833"/>
        </w:trPr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565B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Quartile</w:t>
            </w: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C034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0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4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0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37C1C6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40 (1.437, 1.443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174C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6.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B940A5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5 (1.000, 1.011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F1D1A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13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7.0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05F4F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70 (1.259, 1.281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2E7F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/4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8.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9D8D4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31 (2.707, 2.756)</w:t>
            </w:r>
          </w:p>
        </w:tc>
      </w:tr>
      <w:tr w:rsidR="00014BD6" w:rsidRPr="00014BD6" w14:paraId="64A2B44C" w14:textId="77777777">
        <w:trPr>
          <w:trHeight w:val="833"/>
        </w:trPr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8493C8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Quartile</w:t>
            </w:r>
            <w:r w:rsidRPr="00014BD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6327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0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2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6.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A5AF7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67 (2.064, 2.071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3092D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44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4.8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7F2006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11 (1.204, 1.217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C43B3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7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2.9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BDE25F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73 (1.658, 1.687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24721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6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 w:rsidRPr="00014BD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0.5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F970E" w14:textId="77777777" w:rsidR="00597E59" w:rsidRPr="00014BD6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014BD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08 (3.079, 3.138)</w:t>
            </w:r>
          </w:p>
        </w:tc>
      </w:tr>
    </w:tbl>
    <w:p w14:paraId="50EBBB00" w14:textId="77777777" w:rsidR="00597E59" w:rsidRPr="00014BD6" w:rsidRDefault="00000000">
      <w:pPr>
        <w:widowControl/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>CI, confidence interval; HR, hazard ratio;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WHtR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waist-to-height ratio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p w14:paraId="7E71BE58" w14:textId="77777777" w:rsidR="00597E59" w:rsidRPr="00014BD6" w:rsidRDefault="00000000">
      <w:pPr>
        <w:widowControl/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  <w:r w:rsidRPr="00014BD6">
        <w:rPr>
          <w:rFonts w:ascii="Times New Roman" w:hAnsi="Times New Roman" w:cs="Times New Roman"/>
          <w:spacing w:val="15"/>
          <w:sz w:val="24"/>
          <w:szCs w:val="24"/>
        </w:rPr>
        <w:t xml:space="preserve">Adjusted for age, sex, 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>e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thnicity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,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smoking status</w:t>
      </w:r>
      <w:r w:rsidRPr="00014BD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and </w:t>
      </w:r>
      <w:r w:rsidRPr="00014BD6">
        <w:rPr>
          <w:rFonts w:ascii="Times New Roman" w:hAnsi="Times New Roman" w:cs="Times New Roman"/>
          <w:spacing w:val="15"/>
          <w:sz w:val="24"/>
          <w:szCs w:val="24"/>
        </w:rPr>
        <w:t>excluding the first 5 years of follow-up.</w:t>
      </w:r>
    </w:p>
    <w:p w14:paraId="6CA043E1" w14:textId="77777777" w:rsidR="00597E59" w:rsidRPr="00014BD6" w:rsidRDefault="00597E59">
      <w:pPr>
        <w:widowControl/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5B591023" w14:textId="77777777" w:rsidR="00597E59" w:rsidRPr="00014BD6" w:rsidRDefault="00597E59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2"/>
        </w:rPr>
      </w:pPr>
    </w:p>
    <w:sectPr w:rsidR="00597E59" w:rsidRPr="00014BD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0N2JhZWFjYTEwYTMxOWUwNWYxZDE1ZDVlMWRhZmQifQ=="/>
    <w:docVar w:name="KSO_WPS_MARK_KEY" w:val="eae63ad6-be2c-46af-b06d-df2afb0fdb69"/>
  </w:docVars>
  <w:rsids>
    <w:rsidRoot w:val="005F74BE"/>
    <w:rsid w:val="00014BD6"/>
    <w:rsid w:val="00246F48"/>
    <w:rsid w:val="00286DF9"/>
    <w:rsid w:val="003F7FFD"/>
    <w:rsid w:val="00597E59"/>
    <w:rsid w:val="005B49E6"/>
    <w:rsid w:val="005F74BE"/>
    <w:rsid w:val="006D29DF"/>
    <w:rsid w:val="00850AB3"/>
    <w:rsid w:val="00AB234F"/>
    <w:rsid w:val="00C75A10"/>
    <w:rsid w:val="00E32AB9"/>
    <w:rsid w:val="06627B67"/>
    <w:rsid w:val="0BB35A1E"/>
    <w:rsid w:val="1AB33345"/>
    <w:rsid w:val="1C681DC0"/>
    <w:rsid w:val="26854EFB"/>
    <w:rsid w:val="2BDE5EC4"/>
    <w:rsid w:val="2C184436"/>
    <w:rsid w:val="2DDA1968"/>
    <w:rsid w:val="2F413ADE"/>
    <w:rsid w:val="30EC5CCE"/>
    <w:rsid w:val="37CD1F4D"/>
    <w:rsid w:val="54544E81"/>
    <w:rsid w:val="56C17052"/>
    <w:rsid w:val="5D78609D"/>
    <w:rsid w:val="5DFF3BDB"/>
    <w:rsid w:val="65085608"/>
    <w:rsid w:val="6B8D6867"/>
    <w:rsid w:val="6E1804E6"/>
    <w:rsid w:val="77693E70"/>
    <w:rsid w:val="77E3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53B71"/>
  <w15:docId w15:val="{0FCB670C-5F74-495A-A7C7-7372E918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949</Words>
  <Characters>11111</Characters>
  <Application>Microsoft Office Word</Application>
  <DocSecurity>0</DocSecurity>
  <Lines>92</Lines>
  <Paragraphs>26</Paragraphs>
  <ScaleCrop>false</ScaleCrop>
  <Company>中山大学</Company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宏圣</dc:creator>
  <cp:lastModifiedBy>Gillian Attard</cp:lastModifiedBy>
  <cp:revision>2</cp:revision>
  <dcterms:created xsi:type="dcterms:W3CDTF">2023-04-02T15:05:00Z</dcterms:created>
  <dcterms:modified xsi:type="dcterms:W3CDTF">2024-11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84D52B03CDB463594657F5356A0FC49</vt:lpwstr>
  </property>
</Properties>
</file>